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2FF" w:rsidRDefault="000C72FF" w:rsidP="000C72FF">
      <w:pPr>
        <w:spacing w:after="0" w:line="24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Supplementary material 2</w:t>
      </w:r>
      <w:bookmarkStart w:id="0" w:name="_GoBack"/>
      <w:bookmarkEnd w:id="0"/>
    </w:p>
    <w:p w:rsidR="000C72FF" w:rsidRDefault="000C72FF" w:rsidP="000C72FF">
      <w:pPr>
        <w:spacing w:after="0" w:line="240" w:lineRule="auto"/>
        <w:rPr>
          <w:rFonts w:ascii="Times New Roman" w:hAnsi="Times New Roman"/>
          <w:b/>
          <w:sz w:val="20"/>
        </w:rPr>
      </w:pPr>
    </w:p>
    <w:p w:rsidR="000C72FF" w:rsidRPr="000C72FF" w:rsidRDefault="000C72FF" w:rsidP="000C72FF">
      <w:pPr>
        <w:spacing w:after="0" w:line="240" w:lineRule="auto"/>
        <w:rPr>
          <w:rFonts w:ascii="Times New Roman" w:hAnsi="Times New Roman"/>
          <w:color w:val="auto"/>
          <w:sz w:val="20"/>
        </w:rPr>
      </w:pPr>
      <w:r w:rsidRPr="00671B01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>S</w:t>
      </w:r>
      <w:r w:rsidRPr="00671B01">
        <w:rPr>
          <w:rFonts w:ascii="Times New Roman" w:hAnsi="Times New Roman"/>
          <w:sz w:val="20"/>
        </w:rPr>
        <w:t xml:space="preserve"> Hawker et al. quality appraisal </w:t>
      </w:r>
      <w:r w:rsidRPr="000C72FF">
        <w:rPr>
          <w:rFonts w:ascii="Times New Roman" w:hAnsi="Times New Roman"/>
          <w:color w:val="auto"/>
          <w:sz w:val="20"/>
        </w:rPr>
        <w:t>framework</w:t>
      </w:r>
      <w:r w:rsidRPr="000C72FF">
        <w:rPr>
          <w:rStyle w:val="FootnoteReference"/>
          <w:rFonts w:ascii="Times New Roman" w:hAnsi="Times New Roman"/>
          <w:b/>
          <w:color w:val="auto"/>
          <w:sz w:val="20"/>
        </w:rPr>
        <w:footnoteReference w:id="1"/>
      </w:r>
      <w:r w:rsidRPr="000C72FF">
        <w:rPr>
          <w:rFonts w:ascii="Times New Roman" w:hAnsi="Times New Roman"/>
          <w:color w:val="auto"/>
          <w:sz w:val="20"/>
        </w:rPr>
        <w:t xml:space="preserve"> </w:t>
      </w:r>
      <w:r w:rsidRPr="000C72FF">
        <w:rPr>
          <w:rFonts w:ascii="Times New Roman" w:hAnsi="Times New Roman"/>
          <w:color w:val="auto"/>
          <w:sz w:val="20"/>
        </w:rPr>
        <w:fldChar w:fldCharType="begin"/>
      </w:r>
      <w:r w:rsidRPr="000C72FF">
        <w:rPr>
          <w:rFonts w:ascii="Times New Roman" w:hAnsi="Times New Roman"/>
          <w:color w:val="auto"/>
          <w:sz w:val="20"/>
        </w:rPr>
        <w:instrText xml:space="preserve"> ADDIN EN.CITE &lt;EndNote&gt;&lt;Cite&gt;&lt;Author&gt;Hawker&lt;/Author&gt;&lt;Year&gt;2002&lt;/Year&gt;&lt;IDText&gt;Appraising the evidence: reviewing disparate data systematically&lt;/IDText&gt;&lt;DisplayText&gt;(11)&lt;/DisplayText&gt;&lt;record&gt;&lt;dates&gt;&lt;pub-dates&gt;&lt;date&gt;Nov&lt;/date&gt;&lt;/pub-dates&gt;&lt;year&gt;2002&lt;/year&gt;&lt;/dates&gt;&lt;keywords&gt;&lt;keyword&gt;Evidence-Based Medicine&lt;/keyword&gt;&lt;keyword&gt;Health Services Research&lt;/keyword&gt;&lt;keyword&gt;Humans&lt;/keyword&gt;&lt;keyword&gt;Meta-Analysis as Topic&lt;/keyword&gt;&lt;keyword&gt;Research&lt;/keyword&gt;&lt;keyword&gt;United Kingdom&lt;/keyword&gt;&lt;/keywords&gt;&lt;urls&gt;&lt;related-urls&gt;&lt;url&gt;https://www.ncbi.nlm.nih.gov/pubmed/12448672&lt;/url&gt;&lt;/related-urls&gt;&lt;/urls&gt;&lt;isbn&gt;1049-7323&lt;/isbn&gt;&lt;titles&gt;&lt;title&gt;Appraising the evidence: reviewing disparate data systematically&lt;/title&gt;&lt;secondary-title&gt;Qual Health Res&lt;/secondary-title&gt;&lt;/titles&gt;&lt;pages&gt;1284-99&lt;/pages&gt;&lt;number&gt;9&lt;/number&gt;&lt;contributors&gt;&lt;authors&gt;&lt;author&gt;Hawker, S.&lt;/author&gt;&lt;author&gt;Payne, S.&lt;/author&gt;&lt;author&gt;Kerr, C.&lt;/author&gt;&lt;author&gt;Hardey, M.&lt;/author&gt;&lt;author&gt;Powell, J.&lt;/author&gt;&lt;/authors&gt;&lt;/contributors&gt;&lt;language&gt;eng&lt;/language&gt;&lt;added-date format="utc"&gt;1513680297&lt;/added-date&gt;&lt;ref-type name="Journal Article"&gt;17&lt;/ref-type&gt;&lt;rec-number&gt;3010&lt;/rec-number&gt;&lt;last-updated-date format="utc"&gt;1513680297&lt;/last-updated-date&gt;&lt;accession-num&gt;12448672&lt;/accession-num&gt;&lt;electronic-resource-num&gt;10.1177/1049732302238251&lt;/electronic-resource-num&gt;&lt;volume&gt;12&lt;/volume&gt;&lt;/record&gt;&lt;/Cite&gt;&lt;/EndNote&gt;</w:instrText>
      </w:r>
      <w:r w:rsidRPr="000C72FF">
        <w:rPr>
          <w:rFonts w:ascii="Times New Roman" w:hAnsi="Times New Roman"/>
          <w:color w:val="auto"/>
          <w:sz w:val="20"/>
        </w:rPr>
        <w:fldChar w:fldCharType="separate"/>
      </w:r>
      <w:r w:rsidRPr="000C72FF">
        <w:rPr>
          <w:rFonts w:ascii="Times New Roman" w:hAnsi="Times New Roman"/>
          <w:noProof/>
          <w:color w:val="auto"/>
          <w:sz w:val="20"/>
        </w:rPr>
        <w:t>[12</w:t>
      </w:r>
      <w:r w:rsidRPr="000C72FF">
        <w:rPr>
          <w:rFonts w:ascii="Times New Roman" w:hAnsi="Times New Roman"/>
          <w:color w:val="auto"/>
          <w:sz w:val="20"/>
        </w:rPr>
        <w:fldChar w:fldCharType="end"/>
      </w:r>
      <w:r w:rsidRPr="000C72FF">
        <w:rPr>
          <w:rFonts w:ascii="Times New Roman" w:hAnsi="Times New Roman"/>
          <w:color w:val="auto"/>
          <w:sz w:val="20"/>
        </w:rPr>
        <w:t>] and CASP [13] domains</w:t>
      </w:r>
    </w:p>
    <w:tbl>
      <w:tblPr>
        <w:tblStyle w:val="ListTable6Colorful"/>
        <w:tblW w:w="14034" w:type="dxa"/>
        <w:tblLook w:val="04A0" w:firstRow="1" w:lastRow="0" w:firstColumn="1" w:lastColumn="0" w:noHBand="0" w:noVBand="1"/>
      </w:tblPr>
      <w:tblGrid>
        <w:gridCol w:w="2552"/>
        <w:gridCol w:w="5703"/>
        <w:gridCol w:w="5779"/>
      </w:tblGrid>
      <w:tr w:rsidR="000C72FF" w:rsidRPr="000C72FF" w:rsidTr="0086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Section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Hawker et al. Appraisal Indicator</w:t>
            </w:r>
          </w:p>
        </w:tc>
        <w:tc>
          <w:tcPr>
            <w:tcW w:w="5779" w:type="dxa"/>
          </w:tcPr>
          <w:p w:rsidR="000C72FF" w:rsidRPr="000C72FF" w:rsidRDefault="000C72FF" w:rsidP="008633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CASP Domain</w:t>
            </w:r>
          </w:p>
        </w:tc>
      </w:tr>
      <w:tr w:rsidR="000C72FF" w:rsidRPr="000C72FF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Abstract and title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Did they provide a clear description of the study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Introduction and aims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re a good background and clear statement of the aims of the research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 xml:space="preserve">Was there a clear statement of the aims of the research? 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Method and data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Is the method appropriate and clearly explained?</w:t>
            </w: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Is a qualitative methodology appropriate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research design appropriate to address the aims of the research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Sampling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sampling strategy appropriate to address the aims?</w:t>
            </w: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recruitment strategy appropriate to the aims of the research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data collected in a way that addressed the research issue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Data analysis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description of the data analysis sufficiently rigorous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Was the data analysis sufficiently rigorous?</w:t>
            </w:r>
          </w:p>
        </w:tc>
      </w:tr>
      <w:tr w:rsidR="000C72FF" w:rsidRPr="000C72FF" w:rsidTr="0086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Ethics and bias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 xml:space="preserve">Have ethical issues been addressed, and what has necessary ethical approval gained? 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Has the relationship between researchers and participants been adequately considered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 xml:space="preserve">Have ethical issues been taken into consideration? 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Has the relationship between researcher participants been adequately considered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Results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Is there a clear statement of the findings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Is there a clear statement of findings?</w:t>
            </w:r>
          </w:p>
        </w:tc>
      </w:tr>
      <w:tr w:rsidR="000C72FF" w:rsidRPr="000C72FF" w:rsidTr="0086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Transferability or generalizability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Are the findings of this study transferable (generalizable) to a wider population?</w:t>
            </w:r>
          </w:p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  <w:tr w:rsidR="000C72FF" w:rsidRPr="000C72FF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b w:val="0"/>
                <w:color w:val="auto"/>
                <w:sz w:val="20"/>
              </w:rPr>
              <w:t>Implications and usefulness</w:t>
            </w:r>
          </w:p>
        </w:tc>
        <w:tc>
          <w:tcPr>
            <w:tcW w:w="5703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0C72FF">
              <w:rPr>
                <w:rFonts w:ascii="Times New Roman" w:hAnsi="Times New Roman"/>
                <w:color w:val="auto"/>
                <w:sz w:val="20"/>
              </w:rPr>
              <w:t>How important are these findings to policy and practice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  <w:tc>
          <w:tcPr>
            <w:tcW w:w="5779" w:type="dxa"/>
            <w:shd w:val="clear" w:color="auto" w:fill="auto"/>
          </w:tcPr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 w:val="20"/>
                <w14:ligatures w14:val="none"/>
                <w14:cntxtAlts w14:val="0"/>
              </w:rPr>
            </w:pPr>
            <w:r w:rsidRPr="000C72FF">
              <w:rPr>
                <w:rFonts w:ascii="Times New Roman" w:hAnsi="Times New Roman"/>
                <w:color w:val="auto"/>
                <w:kern w:val="0"/>
                <w:sz w:val="20"/>
                <w14:ligatures w14:val="none"/>
                <w14:cntxtAlts w14:val="0"/>
              </w:rPr>
              <w:t>How valuable is the research?</w:t>
            </w:r>
          </w:p>
          <w:p w:rsidR="000C72FF" w:rsidRPr="000C72FF" w:rsidRDefault="000C72F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</w:p>
        </w:tc>
      </w:tr>
    </w:tbl>
    <w:p w:rsidR="000C72FF" w:rsidRPr="00741DA1" w:rsidRDefault="000C72FF" w:rsidP="000C72FF">
      <w:pPr>
        <w:rPr>
          <w:rFonts w:ascii="Times New Roman" w:eastAsiaTheme="minorHAnsi" w:hAnsi="Times New Roman"/>
          <w:color w:val="auto"/>
          <w:kern w:val="0"/>
          <w:sz w:val="20"/>
          <w:lang w:eastAsia="en-US"/>
          <w14:ligatures w14:val="none"/>
          <w14:cntxtAlts w14:val="0"/>
        </w:rPr>
      </w:pPr>
    </w:p>
    <w:p w:rsidR="009A72B3" w:rsidRDefault="009A72B3"/>
    <w:sectPr w:rsidR="009A72B3" w:rsidSect="00741D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B8C" w:rsidRDefault="00424B8C" w:rsidP="000C72FF">
      <w:pPr>
        <w:spacing w:after="0" w:line="240" w:lineRule="auto"/>
      </w:pPr>
      <w:r>
        <w:separator/>
      </w:r>
    </w:p>
  </w:endnote>
  <w:endnote w:type="continuationSeparator" w:id="0">
    <w:p w:rsidR="00424B8C" w:rsidRDefault="00424B8C" w:rsidP="000C7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B8C" w:rsidRDefault="00424B8C" w:rsidP="000C72FF">
      <w:pPr>
        <w:spacing w:after="0" w:line="240" w:lineRule="auto"/>
      </w:pPr>
      <w:r>
        <w:separator/>
      </w:r>
    </w:p>
  </w:footnote>
  <w:footnote w:type="continuationSeparator" w:id="0">
    <w:p w:rsidR="00424B8C" w:rsidRDefault="00424B8C" w:rsidP="000C72FF">
      <w:pPr>
        <w:spacing w:after="0" w:line="240" w:lineRule="auto"/>
      </w:pPr>
      <w:r>
        <w:continuationSeparator/>
      </w:r>
    </w:p>
  </w:footnote>
  <w:footnote w:id="1">
    <w:p w:rsidR="000C72FF" w:rsidRPr="00826CE0" w:rsidRDefault="000C72FF" w:rsidP="000C72FF">
      <w:pPr>
        <w:pStyle w:val="FootnoteText"/>
        <w:rPr>
          <w:rFonts w:ascii="Times New Roman" w:hAnsi="Times New Roman"/>
        </w:rPr>
      </w:pPr>
      <w:r w:rsidRPr="00826CE0">
        <w:rPr>
          <w:rStyle w:val="FootnoteReference"/>
          <w:rFonts w:ascii="Times New Roman" w:hAnsi="Times New Roman"/>
        </w:rPr>
        <w:footnoteRef/>
      </w:r>
      <w:r w:rsidRPr="00826CE0">
        <w:rPr>
          <w:rFonts w:ascii="Times New Roman" w:hAnsi="Times New Roman"/>
        </w:rPr>
        <w:t xml:space="preserve"> Each item was given a score of either good (4 points), fair (3 points), poor (2 points) or very poor (1 point), giving a total score out of 36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FF"/>
    <w:rsid w:val="00051244"/>
    <w:rsid w:val="0005175E"/>
    <w:rsid w:val="00095C1E"/>
    <w:rsid w:val="000A4ADE"/>
    <w:rsid w:val="000C72FF"/>
    <w:rsid w:val="000D34A6"/>
    <w:rsid w:val="000E4E28"/>
    <w:rsid w:val="0010168D"/>
    <w:rsid w:val="001020E1"/>
    <w:rsid w:val="00124993"/>
    <w:rsid w:val="0013278E"/>
    <w:rsid w:val="00154F26"/>
    <w:rsid w:val="001556D2"/>
    <w:rsid w:val="00167C71"/>
    <w:rsid w:val="00190417"/>
    <w:rsid w:val="001B326F"/>
    <w:rsid w:val="001C0923"/>
    <w:rsid w:val="001D2609"/>
    <w:rsid w:val="001E5160"/>
    <w:rsid w:val="0021392A"/>
    <w:rsid w:val="00220A22"/>
    <w:rsid w:val="002365B8"/>
    <w:rsid w:val="00242D76"/>
    <w:rsid w:val="00246BBE"/>
    <w:rsid w:val="00256070"/>
    <w:rsid w:val="00265163"/>
    <w:rsid w:val="00271FBF"/>
    <w:rsid w:val="00274D0B"/>
    <w:rsid w:val="00280BC1"/>
    <w:rsid w:val="00286FF4"/>
    <w:rsid w:val="00294521"/>
    <w:rsid w:val="00294B3A"/>
    <w:rsid w:val="002B0888"/>
    <w:rsid w:val="002F3039"/>
    <w:rsid w:val="002F53D0"/>
    <w:rsid w:val="00312C6C"/>
    <w:rsid w:val="00315D1D"/>
    <w:rsid w:val="003242AF"/>
    <w:rsid w:val="0032655A"/>
    <w:rsid w:val="00355B7C"/>
    <w:rsid w:val="00366B69"/>
    <w:rsid w:val="0036709E"/>
    <w:rsid w:val="00387A49"/>
    <w:rsid w:val="00397F7D"/>
    <w:rsid w:val="003A3D16"/>
    <w:rsid w:val="003A59E5"/>
    <w:rsid w:val="003B432A"/>
    <w:rsid w:val="003C18D7"/>
    <w:rsid w:val="003C46C4"/>
    <w:rsid w:val="003D08EC"/>
    <w:rsid w:val="003E0B91"/>
    <w:rsid w:val="003F0A2B"/>
    <w:rsid w:val="003F22EC"/>
    <w:rsid w:val="0040164B"/>
    <w:rsid w:val="00411F77"/>
    <w:rsid w:val="00424B8C"/>
    <w:rsid w:val="00433262"/>
    <w:rsid w:val="00435B78"/>
    <w:rsid w:val="00443CA0"/>
    <w:rsid w:val="0044437A"/>
    <w:rsid w:val="004510AF"/>
    <w:rsid w:val="004521F1"/>
    <w:rsid w:val="00456BFD"/>
    <w:rsid w:val="00471094"/>
    <w:rsid w:val="004845A2"/>
    <w:rsid w:val="00484F8F"/>
    <w:rsid w:val="00487E60"/>
    <w:rsid w:val="00491EA8"/>
    <w:rsid w:val="004D5475"/>
    <w:rsid w:val="004E3B10"/>
    <w:rsid w:val="004F3BC4"/>
    <w:rsid w:val="004F3CF1"/>
    <w:rsid w:val="005154B4"/>
    <w:rsid w:val="00525FD7"/>
    <w:rsid w:val="00532F49"/>
    <w:rsid w:val="00535EF3"/>
    <w:rsid w:val="005653C6"/>
    <w:rsid w:val="005730CB"/>
    <w:rsid w:val="00581FE3"/>
    <w:rsid w:val="00583CE6"/>
    <w:rsid w:val="0059046C"/>
    <w:rsid w:val="00597932"/>
    <w:rsid w:val="005B056C"/>
    <w:rsid w:val="005D36AC"/>
    <w:rsid w:val="005D794E"/>
    <w:rsid w:val="005F02DF"/>
    <w:rsid w:val="005F3892"/>
    <w:rsid w:val="005F683B"/>
    <w:rsid w:val="006079C0"/>
    <w:rsid w:val="00634748"/>
    <w:rsid w:val="00662694"/>
    <w:rsid w:val="0068766D"/>
    <w:rsid w:val="006B56D6"/>
    <w:rsid w:val="006D5E2A"/>
    <w:rsid w:val="006E1347"/>
    <w:rsid w:val="007009F4"/>
    <w:rsid w:val="007017A6"/>
    <w:rsid w:val="00712E5C"/>
    <w:rsid w:val="00723A95"/>
    <w:rsid w:val="00725CAC"/>
    <w:rsid w:val="00725EA4"/>
    <w:rsid w:val="00733C11"/>
    <w:rsid w:val="00761A81"/>
    <w:rsid w:val="00771946"/>
    <w:rsid w:val="00777698"/>
    <w:rsid w:val="00785D05"/>
    <w:rsid w:val="00794BDD"/>
    <w:rsid w:val="007A4198"/>
    <w:rsid w:val="007A7E19"/>
    <w:rsid w:val="007C6AEA"/>
    <w:rsid w:val="007D44C8"/>
    <w:rsid w:val="007E304E"/>
    <w:rsid w:val="00821368"/>
    <w:rsid w:val="0083301A"/>
    <w:rsid w:val="008373E5"/>
    <w:rsid w:val="00856582"/>
    <w:rsid w:val="00865EDD"/>
    <w:rsid w:val="0089228C"/>
    <w:rsid w:val="008A7FB9"/>
    <w:rsid w:val="008C2316"/>
    <w:rsid w:val="008D63E8"/>
    <w:rsid w:val="008F7A7F"/>
    <w:rsid w:val="00901C2E"/>
    <w:rsid w:val="009150D3"/>
    <w:rsid w:val="00921E4F"/>
    <w:rsid w:val="00932EA4"/>
    <w:rsid w:val="009450F4"/>
    <w:rsid w:val="00946EED"/>
    <w:rsid w:val="0096347A"/>
    <w:rsid w:val="00975C96"/>
    <w:rsid w:val="009821BE"/>
    <w:rsid w:val="009908B2"/>
    <w:rsid w:val="009922B9"/>
    <w:rsid w:val="009A5D5B"/>
    <w:rsid w:val="009A72B3"/>
    <w:rsid w:val="009C58B2"/>
    <w:rsid w:val="00A160FB"/>
    <w:rsid w:val="00A17FB5"/>
    <w:rsid w:val="00A32140"/>
    <w:rsid w:val="00A33CD2"/>
    <w:rsid w:val="00A40658"/>
    <w:rsid w:val="00A41B8E"/>
    <w:rsid w:val="00A45D76"/>
    <w:rsid w:val="00A520B3"/>
    <w:rsid w:val="00A6134B"/>
    <w:rsid w:val="00A86412"/>
    <w:rsid w:val="00AE1CDF"/>
    <w:rsid w:val="00B13264"/>
    <w:rsid w:val="00B22031"/>
    <w:rsid w:val="00B43F86"/>
    <w:rsid w:val="00B44B91"/>
    <w:rsid w:val="00B45291"/>
    <w:rsid w:val="00B53982"/>
    <w:rsid w:val="00B5556D"/>
    <w:rsid w:val="00B834AC"/>
    <w:rsid w:val="00B85249"/>
    <w:rsid w:val="00BC1DCC"/>
    <w:rsid w:val="00BD0D2D"/>
    <w:rsid w:val="00BF28D5"/>
    <w:rsid w:val="00BF422D"/>
    <w:rsid w:val="00BF4480"/>
    <w:rsid w:val="00C03F50"/>
    <w:rsid w:val="00C3274F"/>
    <w:rsid w:val="00C35A79"/>
    <w:rsid w:val="00C465E0"/>
    <w:rsid w:val="00C74A7E"/>
    <w:rsid w:val="00C90E3B"/>
    <w:rsid w:val="00CA1F60"/>
    <w:rsid w:val="00CC2905"/>
    <w:rsid w:val="00CD741C"/>
    <w:rsid w:val="00CD7EE1"/>
    <w:rsid w:val="00CE0C10"/>
    <w:rsid w:val="00CE2E0B"/>
    <w:rsid w:val="00CF6706"/>
    <w:rsid w:val="00CF7EA3"/>
    <w:rsid w:val="00D01EC6"/>
    <w:rsid w:val="00D33C53"/>
    <w:rsid w:val="00D5270F"/>
    <w:rsid w:val="00D55D5F"/>
    <w:rsid w:val="00D61E2E"/>
    <w:rsid w:val="00D65FC2"/>
    <w:rsid w:val="00D80DF6"/>
    <w:rsid w:val="00D9069F"/>
    <w:rsid w:val="00D94A86"/>
    <w:rsid w:val="00DC6FB6"/>
    <w:rsid w:val="00E23FA7"/>
    <w:rsid w:val="00E36B4F"/>
    <w:rsid w:val="00E427E1"/>
    <w:rsid w:val="00E6087F"/>
    <w:rsid w:val="00E60AF6"/>
    <w:rsid w:val="00E76298"/>
    <w:rsid w:val="00E7742C"/>
    <w:rsid w:val="00E8144F"/>
    <w:rsid w:val="00E87B3A"/>
    <w:rsid w:val="00EA0076"/>
    <w:rsid w:val="00EB7224"/>
    <w:rsid w:val="00EC2D04"/>
    <w:rsid w:val="00EC2EA8"/>
    <w:rsid w:val="00EE2BC5"/>
    <w:rsid w:val="00F12F22"/>
    <w:rsid w:val="00F22A89"/>
    <w:rsid w:val="00F24A01"/>
    <w:rsid w:val="00FA14BB"/>
    <w:rsid w:val="00FC3EAD"/>
    <w:rsid w:val="00FE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A63D"/>
  <w15:chartTrackingRefBased/>
  <w15:docId w15:val="{5D9CE29F-F70B-4431-98A0-475ED6AE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2FF"/>
    <w:pPr>
      <w:spacing w:after="120" w:line="285" w:lineRule="auto"/>
    </w:pPr>
    <w:rPr>
      <w:rFonts w:ascii="Calibri" w:eastAsia="Times New Roman" w:hAnsi="Calibri" w:cs="Times New Roman"/>
      <w:color w:val="000000"/>
      <w:kern w:val="28"/>
      <w:sz w:val="18"/>
      <w:szCs w:val="20"/>
      <w:lang w:eastAsia="en-GB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C72FF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2FF"/>
    <w:rPr>
      <w:rFonts w:ascii="Calibri" w:eastAsia="Times New Roman" w:hAnsi="Calibri" w:cs="Times New Roman"/>
      <w:color w:val="000000"/>
      <w:kern w:val="28"/>
      <w:sz w:val="20"/>
      <w:szCs w:val="20"/>
      <w:lang w:eastAsia="en-GB"/>
      <w14:ligatures w14:val="standard"/>
      <w14:cntxtAlts/>
    </w:rPr>
  </w:style>
  <w:style w:type="character" w:styleId="FootnoteReference">
    <w:name w:val="footnote reference"/>
    <w:basedOn w:val="DefaultParagraphFont"/>
    <w:uiPriority w:val="99"/>
    <w:semiHidden/>
    <w:unhideWhenUsed/>
    <w:rsid w:val="000C72FF"/>
    <w:rPr>
      <w:vertAlign w:val="superscript"/>
    </w:rPr>
  </w:style>
  <w:style w:type="table" w:styleId="ListTable6Colorful">
    <w:name w:val="List Table 6 Colorful"/>
    <w:basedOn w:val="TableNormal"/>
    <w:uiPriority w:val="51"/>
    <w:rsid w:val="000C72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askins</dc:creator>
  <cp:keywords/>
  <dc:description/>
  <cp:lastModifiedBy>Zoe Paskins</cp:lastModifiedBy>
  <cp:revision>1</cp:revision>
  <dcterms:created xsi:type="dcterms:W3CDTF">2018-05-03T16:43:00Z</dcterms:created>
  <dcterms:modified xsi:type="dcterms:W3CDTF">2018-05-03T16:44:00Z</dcterms:modified>
</cp:coreProperties>
</file>